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94807" w14:textId="2EAE6FDF" w:rsidR="00B7525A" w:rsidRPr="003308FC" w:rsidRDefault="0097053B" w:rsidP="003308FC">
      <w:pPr>
        <w:pStyle w:val="TableHeader"/>
        <w:spacing w:before="0" w:line="400" w:lineRule="exact"/>
        <w:rPr>
          <w:rFonts w:eastAsia="SimHei"/>
          <w:b w:val="0"/>
          <w:sz w:val="20"/>
          <w:lang w:val="en-US" w:eastAsia="zh-CN"/>
        </w:rPr>
      </w:pPr>
      <w:r>
        <w:rPr>
          <w:rFonts w:eastAsia="KaiTi_GB2312" w:hint="eastAsia"/>
          <w:sz w:val="20"/>
          <w:lang w:eastAsia="zh-CN"/>
        </w:rPr>
        <w:t>T</w:t>
      </w:r>
      <w:r w:rsidR="003308FC" w:rsidRPr="003308FC">
        <w:rPr>
          <w:rFonts w:eastAsia="KaiTi_GB2312"/>
          <w:sz w:val="20"/>
          <w:lang w:eastAsia="zh-CN"/>
        </w:rPr>
        <w:t>able</w:t>
      </w:r>
      <w:r w:rsidR="00580762">
        <w:rPr>
          <w:rFonts w:eastAsia="KaiTi_GB2312"/>
          <w:sz w:val="20"/>
          <w:lang w:eastAsia="zh-CN"/>
        </w:rPr>
        <w:t xml:space="preserve"> S</w:t>
      </w:r>
      <w:bookmarkStart w:id="0" w:name="_GoBack"/>
      <w:bookmarkEnd w:id="0"/>
      <w:r w:rsidR="00B7525A" w:rsidRPr="003308FC">
        <w:rPr>
          <w:rFonts w:eastAsia="KaiTi_GB2312"/>
          <w:sz w:val="20"/>
          <w:lang w:eastAsia="zh-CN"/>
        </w:rPr>
        <w:t>2.</w:t>
      </w:r>
      <w:r>
        <w:rPr>
          <w:rFonts w:eastAsia="KaiTi_GB2312" w:hint="eastAsia"/>
          <w:sz w:val="20"/>
          <w:lang w:eastAsia="zh-CN"/>
        </w:rPr>
        <w:t xml:space="preserve"> </w:t>
      </w:r>
      <w:r w:rsidR="003308FC" w:rsidRPr="003308FC">
        <w:rPr>
          <w:rFonts w:eastAsia="KaiTi_GB2312"/>
          <w:sz w:val="20"/>
          <w:lang w:eastAsia="zh-CN"/>
        </w:rPr>
        <w:t xml:space="preserve">Standards for Reporting Interventions in Clinical Trials of </w:t>
      </w:r>
      <w:proofErr w:type="gramStart"/>
      <w:r w:rsidR="003308FC" w:rsidRPr="003308FC">
        <w:rPr>
          <w:rFonts w:eastAsia="KaiTi_GB2312"/>
          <w:sz w:val="20"/>
          <w:lang w:eastAsia="zh-CN"/>
        </w:rPr>
        <w:t>Acupuncture</w:t>
      </w:r>
      <w:r w:rsidR="00B7525A" w:rsidRPr="003308FC">
        <w:rPr>
          <w:rFonts w:eastAsia="KaiTi_GB2312"/>
          <w:sz w:val="20"/>
          <w:lang w:eastAsia="zh-CN"/>
        </w:rPr>
        <w:t>(</w:t>
      </w:r>
      <w:proofErr w:type="gramEnd"/>
      <w:r w:rsidR="00B7525A" w:rsidRPr="003308FC">
        <w:rPr>
          <w:rFonts w:eastAsia="KaiTi_GB2312"/>
          <w:sz w:val="20"/>
          <w:lang w:eastAsia="zh-CN"/>
        </w:rPr>
        <w:t xml:space="preserve"> </w:t>
      </w:r>
      <w:bookmarkStart w:id="1" w:name="OLE_LINK66"/>
      <w:bookmarkStart w:id="2" w:name="OLE_LINK67"/>
      <w:r w:rsidR="00B7525A" w:rsidRPr="003308FC">
        <w:rPr>
          <w:rFonts w:eastAsia="KaiTi_GB2312"/>
          <w:sz w:val="20"/>
          <w:lang w:eastAsia="zh-CN"/>
        </w:rPr>
        <w:t>STRICTA</w:t>
      </w:r>
      <w:bookmarkEnd w:id="1"/>
      <w:bookmarkEnd w:id="2"/>
      <w:r w:rsidR="00B7525A" w:rsidRPr="003308FC">
        <w:rPr>
          <w:rFonts w:eastAsia="KaiTi_GB2312"/>
          <w:sz w:val="20"/>
          <w:lang w:eastAsia="zh-CN"/>
        </w:rPr>
        <w:t xml:space="preserve"> )</w:t>
      </w:r>
    </w:p>
    <w:tbl>
      <w:tblPr>
        <w:tblW w:w="8315" w:type="dxa"/>
        <w:jc w:val="center"/>
        <w:tblInd w:w="293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0"/>
        <w:gridCol w:w="142"/>
        <w:gridCol w:w="725"/>
        <w:gridCol w:w="125"/>
        <w:gridCol w:w="3969"/>
        <w:gridCol w:w="1164"/>
      </w:tblGrid>
      <w:tr w:rsidR="00B7525A" w:rsidRPr="0085753E" w14:paraId="6BC281B2" w14:textId="77777777" w:rsidTr="00CA61E9">
        <w:trPr>
          <w:trHeight w:val="558"/>
          <w:jc w:val="center"/>
        </w:trPr>
        <w:tc>
          <w:tcPr>
            <w:tcW w:w="2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31FCF8A7" w14:textId="1B835CF1" w:rsidR="00B7525A" w:rsidRPr="001B56FC" w:rsidRDefault="00565DB6" w:rsidP="00654D7F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Section/topic 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50DBFCC7" w14:textId="7A10447A" w:rsidR="00B7525A" w:rsidRPr="001B56FC" w:rsidRDefault="00565DB6" w:rsidP="00CA61E9">
            <w:pPr>
              <w:widowControl/>
              <w:autoSpaceDE w:val="0"/>
              <w:autoSpaceDN w:val="0"/>
              <w:adjustRightInd w:val="0"/>
              <w:spacing w:after="240" w:line="240" w:lineRule="exact"/>
              <w:ind w:rightChars="-23" w:right="-48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Item number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227D3D87" w14:textId="7EC3423A" w:rsidR="00B7525A" w:rsidRPr="001B56FC" w:rsidRDefault="006817A4" w:rsidP="00654D7F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b/>
                <w:kern w:val="0"/>
                <w:sz w:val="22"/>
                <w:szCs w:val="22"/>
              </w:rPr>
            </w:pPr>
            <w:r w:rsidRPr="001B56FC">
              <w:rPr>
                <w:rFonts w:ascii="Times Roman" w:eastAsiaTheme="minorEastAsia" w:hAnsi="Times Roman" w:cs="Times Roman" w:hint="eastAsia"/>
                <w:b/>
                <w:bCs/>
                <w:kern w:val="0"/>
                <w:sz w:val="22"/>
                <w:szCs w:val="22"/>
              </w:rPr>
              <w:t>C</w:t>
            </w:r>
            <w:r w:rsidR="00565DB6" w:rsidRPr="001B56FC">
              <w:rPr>
                <w:rFonts w:ascii="Times Roman" w:eastAsiaTheme="minorEastAsia" w:hAnsi="Times Roman" w:cs="Times Roman"/>
                <w:b/>
                <w:bCs/>
                <w:kern w:val="0"/>
                <w:sz w:val="22"/>
                <w:szCs w:val="22"/>
              </w:rPr>
              <w:t xml:space="preserve">hecklist item 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4C47E618" w14:textId="77777777" w:rsidR="00654D7F" w:rsidRPr="001B56FC" w:rsidRDefault="006817A4" w:rsidP="00654D7F">
            <w:pPr>
              <w:pStyle w:val="TableHeader"/>
              <w:spacing w:before="0" w:line="240" w:lineRule="exact"/>
              <w:contextualSpacing/>
              <w:rPr>
                <w:rFonts w:eastAsia="SimHei"/>
                <w:sz w:val="22"/>
                <w:szCs w:val="22"/>
                <w:lang w:eastAsia="zh-CN"/>
              </w:rPr>
            </w:pPr>
            <w:r w:rsidRPr="001B56FC">
              <w:rPr>
                <w:rFonts w:eastAsia="SimHei" w:hint="eastAsia"/>
                <w:sz w:val="22"/>
                <w:szCs w:val="22"/>
                <w:lang w:eastAsia="zh-CN"/>
              </w:rPr>
              <w:t>Report/</w:t>
            </w:r>
          </w:p>
          <w:p w14:paraId="39AE38B6" w14:textId="7D52F551" w:rsidR="00B7525A" w:rsidRPr="001B56FC" w:rsidRDefault="006817A4" w:rsidP="00654D7F">
            <w:pPr>
              <w:pStyle w:val="TableHeader"/>
              <w:spacing w:before="0" w:line="240" w:lineRule="exact"/>
              <w:contextualSpacing/>
              <w:rPr>
                <w:rFonts w:eastAsia="SimHei"/>
                <w:sz w:val="22"/>
                <w:szCs w:val="22"/>
              </w:rPr>
            </w:pPr>
            <w:r w:rsidRPr="001B56FC">
              <w:rPr>
                <w:rFonts w:eastAsia="SimHei" w:hint="eastAsia"/>
                <w:sz w:val="22"/>
                <w:szCs w:val="22"/>
                <w:lang w:eastAsia="zh-CN"/>
              </w:rPr>
              <w:t>Not</w:t>
            </w:r>
          </w:p>
        </w:tc>
      </w:tr>
      <w:tr w:rsidR="00B7525A" w:rsidRPr="0085753E" w14:paraId="4CA16306" w14:textId="77777777" w:rsidTr="00CA61E9">
        <w:trPr>
          <w:jc w:val="center"/>
        </w:trPr>
        <w:tc>
          <w:tcPr>
            <w:tcW w:w="8315" w:type="dxa"/>
            <w:gridSpan w:val="6"/>
            <w:tcBorders>
              <w:top w:val="single" w:sz="12" w:space="0" w:color="auto"/>
            </w:tcBorders>
          </w:tcPr>
          <w:p w14:paraId="1FF672DE" w14:textId="12EDE7DD" w:rsidR="00B7525A" w:rsidRPr="00084AD8" w:rsidRDefault="008B59FB" w:rsidP="00DB4C64">
            <w:pPr>
              <w:pStyle w:val="TableSubHead"/>
              <w:spacing w:line="240" w:lineRule="exact"/>
              <w:contextualSpacing/>
              <w:rPr>
                <w:rFonts w:eastAsia="KaiTi_GB2312"/>
                <w:b w:val="0"/>
                <w:szCs w:val="21"/>
                <w:lang w:eastAsia="zh-CN"/>
              </w:rPr>
            </w:pPr>
            <w:r w:rsidRPr="00084AD8">
              <w:rPr>
                <w:rFonts w:eastAsia="KaiTi_GB2312"/>
                <w:b w:val="0"/>
                <w:szCs w:val="21"/>
                <w:lang w:eastAsia="zh-CN"/>
              </w:rPr>
              <w:t>1.</w:t>
            </w:r>
            <w:r w:rsidR="0097053B" w:rsidRPr="00084AD8">
              <w:rPr>
                <w:rFonts w:eastAsia="KaiTi_GB2312"/>
                <w:b w:val="0"/>
                <w:szCs w:val="21"/>
              </w:rPr>
              <w:t>Acupuncture rationale</w:t>
            </w:r>
          </w:p>
        </w:tc>
      </w:tr>
      <w:tr w:rsidR="008B59FB" w:rsidRPr="0085753E" w14:paraId="095E6F96" w14:textId="77777777" w:rsidTr="00CA61E9">
        <w:trPr>
          <w:cantSplit/>
          <w:trHeight w:val="398"/>
          <w:jc w:val="center"/>
        </w:trPr>
        <w:tc>
          <w:tcPr>
            <w:tcW w:w="2332" w:type="dxa"/>
            <w:gridSpan w:val="2"/>
            <w:vMerge w:val="restart"/>
          </w:tcPr>
          <w:p w14:paraId="6660B5BE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7292EB0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1a</w:t>
            </w:r>
          </w:p>
        </w:tc>
        <w:tc>
          <w:tcPr>
            <w:tcW w:w="4094" w:type="dxa"/>
            <w:gridSpan w:val="2"/>
          </w:tcPr>
          <w:p w14:paraId="71F0E8A8" w14:textId="2A98C8A2" w:rsidR="008B59FB" w:rsidRPr="005A2AD1" w:rsidRDefault="0097053B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tyle of acupuncture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, Traditional Chinese Medicine, Japanese, Korean, Western medical, Five Element, ear acupuncture, 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tc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)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nil"/>
              <w:bottom w:val="single" w:sz="8" w:space="0" w:color="auto"/>
            </w:tcBorders>
          </w:tcPr>
          <w:p w14:paraId="7B11906F" w14:textId="77777777" w:rsidR="008B59FB" w:rsidRDefault="008B59FB" w:rsidP="00DB4C64">
            <w:pPr>
              <w:spacing w:line="240" w:lineRule="exact"/>
              <w:contextualSpacing/>
              <w:rPr>
                <w:b/>
                <w:szCs w:val="21"/>
              </w:rPr>
            </w:pPr>
          </w:p>
          <w:p w14:paraId="6BDEFAEB" w14:textId="77777777" w:rsidR="009368D2" w:rsidRDefault="009368D2" w:rsidP="00DB4C64">
            <w:pPr>
              <w:spacing w:line="240" w:lineRule="exact"/>
              <w:contextualSpacing/>
              <w:rPr>
                <w:b/>
                <w:szCs w:val="21"/>
              </w:rPr>
            </w:pPr>
          </w:p>
          <w:p w14:paraId="421A6340" w14:textId="5F392D90" w:rsidR="009368D2" w:rsidRPr="006A6ADB" w:rsidRDefault="002D3379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 </w:t>
            </w:r>
            <w:r w:rsidR="00317575" w:rsidRPr="006A6ADB">
              <w:rPr>
                <w:rFonts w:hint="eastAsia"/>
                <w:szCs w:val="21"/>
              </w:rPr>
              <w:t>P1</w:t>
            </w:r>
          </w:p>
        </w:tc>
      </w:tr>
      <w:tr w:rsidR="008B59FB" w:rsidRPr="0085753E" w14:paraId="3BB3C67E" w14:textId="77777777" w:rsidTr="00CA61E9">
        <w:trPr>
          <w:cantSplit/>
          <w:trHeight w:val="945"/>
          <w:jc w:val="center"/>
        </w:trPr>
        <w:tc>
          <w:tcPr>
            <w:tcW w:w="2332" w:type="dxa"/>
            <w:gridSpan w:val="2"/>
            <w:vMerge/>
          </w:tcPr>
          <w:p w14:paraId="06EB7F19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13779F00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1b</w:t>
            </w:r>
          </w:p>
        </w:tc>
        <w:tc>
          <w:tcPr>
            <w:tcW w:w="4094" w:type="dxa"/>
            <w:gridSpan w:val="2"/>
          </w:tcPr>
          <w:p w14:paraId="6F1B9053" w14:textId="23B67AFC" w:rsidR="008B59FB" w:rsidRPr="005A2AD1" w:rsidRDefault="005A2AD1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easoning for treatment provided, based on historical context, literature sources and/or consensus methods, with references where appropriate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</w:tcPr>
          <w:p w14:paraId="0F7CAB61" w14:textId="77777777" w:rsidR="00A76D8E" w:rsidRDefault="00A76D8E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CC75904" w14:textId="77777777" w:rsidR="00A76D8E" w:rsidRDefault="00A76D8E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F95CBE0" w14:textId="77777777" w:rsidR="008B59FB" w:rsidRDefault="008B59FB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46AED1CF" w14:textId="109D5424" w:rsidR="002D3379" w:rsidRPr="00A76D8E" w:rsidRDefault="002D3379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P1-2</w:t>
            </w:r>
          </w:p>
        </w:tc>
      </w:tr>
      <w:tr w:rsidR="008B59FB" w:rsidRPr="0085753E" w14:paraId="40FA876E" w14:textId="77777777" w:rsidTr="00CA61E9">
        <w:trPr>
          <w:jc w:val="center"/>
        </w:trPr>
        <w:tc>
          <w:tcPr>
            <w:tcW w:w="2332" w:type="dxa"/>
            <w:gridSpan w:val="2"/>
            <w:vMerge/>
          </w:tcPr>
          <w:p w14:paraId="7AD2B6DF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rPr>
                <w:rFonts w:eastAsia="SimHei"/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00BE86D2" w14:textId="77777777" w:rsidR="008B59FB" w:rsidRPr="0085753E" w:rsidRDefault="008B59FB" w:rsidP="00DB4C64">
            <w:pPr>
              <w:pStyle w:val="TableSubHead"/>
              <w:spacing w:line="240" w:lineRule="exact"/>
              <w:contextualSpacing/>
              <w:jc w:val="center"/>
              <w:rPr>
                <w:rFonts w:eastAsia="SimHei"/>
                <w:b w:val="0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b w:val="0"/>
                <w:sz w:val="21"/>
                <w:szCs w:val="21"/>
                <w:lang w:eastAsia="zh-CN"/>
              </w:rPr>
              <w:t>1c</w:t>
            </w:r>
          </w:p>
        </w:tc>
        <w:tc>
          <w:tcPr>
            <w:tcW w:w="5258" w:type="dxa"/>
            <w:gridSpan w:val="3"/>
          </w:tcPr>
          <w:p w14:paraId="2846D8DE" w14:textId="7A621853" w:rsidR="008B59FB" w:rsidRPr="009368D2" w:rsidRDefault="005A2AD1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9368D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xtent to which treatment was varied </w:t>
            </w:r>
            <w:r w:rsidR="008B6223" w:rsidRPr="009368D2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 w:rsidR="00A76D8E" w:rsidRPr="009368D2">
              <w:rPr>
                <w:rFonts w:asciiTheme="majorEastAsia" w:eastAsiaTheme="majorEastAsia" w:hAnsiTheme="majorEastAsia"/>
                <w:szCs w:val="21"/>
              </w:rPr>
              <w:tab/>
            </w:r>
            <w:r w:rsidR="00A0450C">
              <w:rPr>
                <w:rFonts w:asciiTheme="majorEastAsia" w:eastAsiaTheme="majorEastAsia" w:hAnsiTheme="majorEastAsia" w:hint="eastAsia"/>
                <w:szCs w:val="21"/>
              </w:rPr>
              <w:t xml:space="preserve">          </w:t>
            </w:r>
            <w:r w:rsidR="002106BD" w:rsidRPr="006A6ADB">
              <w:rPr>
                <w:rFonts w:eastAsiaTheme="majorEastAsia"/>
                <w:szCs w:val="21"/>
              </w:rPr>
              <w:t>P3</w:t>
            </w:r>
          </w:p>
        </w:tc>
      </w:tr>
      <w:tr w:rsidR="008B59FB" w:rsidRPr="0085753E" w14:paraId="749FE429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662A5093" w14:textId="5E391733" w:rsidR="008B59FB" w:rsidRPr="00CD5989" w:rsidRDefault="008B59FB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8B59FB">
              <w:rPr>
                <w:rFonts w:ascii="SimHei" w:eastAsia="SimHei" w:hAnsi="SimHei" w:hint="eastAsia"/>
                <w:szCs w:val="21"/>
              </w:rPr>
              <w:t>2</w:t>
            </w:r>
            <w:r w:rsidR="006E7660">
              <w:rPr>
                <w:rFonts w:ascii="SimHei" w:eastAsia="SimHei" w:hAnsi="SimHei" w:hint="eastAsia"/>
                <w:szCs w:val="21"/>
              </w:rPr>
              <w:t>.</w:t>
            </w:r>
            <w:r w:rsidR="00CD5989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Details of needling </w:t>
            </w:r>
          </w:p>
        </w:tc>
        <w:tc>
          <w:tcPr>
            <w:tcW w:w="725" w:type="dxa"/>
          </w:tcPr>
          <w:p w14:paraId="0062162F" w14:textId="77777777" w:rsidR="008B59FB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DF9C970" w14:textId="77777777" w:rsidR="008B59FB" w:rsidRPr="009368D2" w:rsidRDefault="008B59FB" w:rsidP="00DB4C64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164" w:type="dxa"/>
            <w:tcBorders>
              <w:top w:val="single" w:sz="8" w:space="0" w:color="auto"/>
            </w:tcBorders>
          </w:tcPr>
          <w:p w14:paraId="02B1A8A8" w14:textId="77777777" w:rsidR="008B59FB" w:rsidRPr="009368D2" w:rsidRDefault="008B59FB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5F2CC2F9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3500DC67" w14:textId="77777777" w:rsidR="00B7525A" w:rsidRPr="0085753E" w:rsidRDefault="00B7525A" w:rsidP="00DB4C64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725" w:type="dxa"/>
          </w:tcPr>
          <w:p w14:paraId="7D142E5C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2a</w:t>
            </w:r>
          </w:p>
        </w:tc>
        <w:tc>
          <w:tcPr>
            <w:tcW w:w="4094" w:type="dxa"/>
            <w:gridSpan w:val="2"/>
          </w:tcPr>
          <w:p w14:paraId="0A43828D" w14:textId="294FFC41" w:rsidR="00B7525A" w:rsidRPr="00CD5989" w:rsidRDefault="00CD5989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needle insertions per subject per session (mean and range where relevant) 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204C1AB8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AF409E7" w14:textId="390A5C0E" w:rsidR="002106BD" w:rsidRPr="0085753E" w:rsidRDefault="002106BD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bookmarkStart w:id="3" w:name="OLE_LINK1"/>
            <w:bookmarkStart w:id="4" w:name="OLE_LINK2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 1</w:t>
            </w:r>
            <w:bookmarkEnd w:id="3"/>
            <w:bookmarkEnd w:id="4"/>
          </w:p>
        </w:tc>
      </w:tr>
      <w:tr w:rsidR="00B7525A" w:rsidRPr="0085753E" w14:paraId="5B6BBDB6" w14:textId="77777777" w:rsidTr="00CA61E9">
        <w:trPr>
          <w:cantSplit/>
          <w:trHeight w:val="242"/>
          <w:jc w:val="center"/>
        </w:trPr>
        <w:tc>
          <w:tcPr>
            <w:tcW w:w="2332" w:type="dxa"/>
            <w:gridSpan w:val="2"/>
            <w:vMerge/>
          </w:tcPr>
          <w:p w14:paraId="5340C56A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76E2501E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 w:rsidRPr="0085753E">
              <w:rPr>
                <w:szCs w:val="21"/>
              </w:rPr>
              <w:t>2b</w:t>
            </w:r>
          </w:p>
        </w:tc>
        <w:tc>
          <w:tcPr>
            <w:tcW w:w="4094" w:type="dxa"/>
            <w:gridSpan w:val="2"/>
          </w:tcPr>
          <w:p w14:paraId="63287C38" w14:textId="109A37AD" w:rsidR="00B7525A" w:rsidRPr="002F2F5F" w:rsidRDefault="002F2F5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ames (or location if no standard name) of points used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uni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-/bilateral) </w:t>
            </w:r>
            <w:r w:rsidR="008B6223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3AA11B62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3324AC9" w14:textId="50A4AB22" w:rsidR="002106BD" w:rsidRPr="0085753E" w:rsidRDefault="002106BD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 1</w:t>
            </w:r>
          </w:p>
        </w:tc>
      </w:tr>
      <w:tr w:rsidR="00B7525A" w:rsidRPr="0085753E" w14:paraId="4F137812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F59CDE7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33CE824" w14:textId="77777777" w:rsidR="00B7525A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c</w:t>
            </w:r>
          </w:p>
        </w:tc>
        <w:tc>
          <w:tcPr>
            <w:tcW w:w="4094" w:type="dxa"/>
            <w:gridSpan w:val="2"/>
          </w:tcPr>
          <w:p w14:paraId="12A28306" w14:textId="003BC8FD" w:rsidR="00B7525A" w:rsidRPr="008B6223" w:rsidRDefault="008B6223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pth of insertion, based on a specified unit of measurement or on a particular tissue level </w:t>
            </w:r>
            <w:r>
              <w:rPr>
                <w:rFonts w:hAnsi="Arial" w:hint="eastAsia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9413C24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6ACE680" w14:textId="77777777" w:rsidR="009371BC" w:rsidRDefault="009371BC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F893DC4" w14:textId="742AA008" w:rsidR="009371BC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-4</w:t>
            </w:r>
          </w:p>
        </w:tc>
      </w:tr>
      <w:tr w:rsidR="00B7525A" w:rsidRPr="0085753E" w14:paraId="68D97B0C" w14:textId="77777777" w:rsidTr="00CA61E9">
        <w:trPr>
          <w:cantSplit/>
          <w:trHeight w:val="305"/>
          <w:jc w:val="center"/>
        </w:trPr>
        <w:tc>
          <w:tcPr>
            <w:tcW w:w="2332" w:type="dxa"/>
            <w:gridSpan w:val="2"/>
            <w:vMerge/>
          </w:tcPr>
          <w:p w14:paraId="38F22BB9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D84223D" w14:textId="77777777" w:rsidR="00B7525A" w:rsidRPr="0085753E" w:rsidRDefault="008B59FB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A12EF8">
              <w:rPr>
                <w:rFonts w:hint="eastAsia"/>
                <w:szCs w:val="21"/>
              </w:rPr>
              <w:t>d</w:t>
            </w:r>
          </w:p>
        </w:tc>
        <w:tc>
          <w:tcPr>
            <w:tcW w:w="4094" w:type="dxa"/>
            <w:gridSpan w:val="2"/>
          </w:tcPr>
          <w:p w14:paraId="11224352" w14:textId="5CD7D048" w:rsidR="00B7525A" w:rsidRPr="006751B7" w:rsidRDefault="006751B7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esponses sought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Roman" w:eastAsiaTheme="minorEastAsia" w:hAnsi="Times Roman" w:cs="Times Roman"/>
                <w:i/>
                <w:iCs/>
                <w:color w:val="000000"/>
                <w:kern w:val="0"/>
                <w:szCs w:val="21"/>
              </w:rPr>
              <w:t xml:space="preserve">de qi 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or muscle twitch response)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224A3E21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6A7D6D5D" w14:textId="21031F7F" w:rsidR="009371BC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-4</w:t>
            </w:r>
          </w:p>
        </w:tc>
      </w:tr>
      <w:tr w:rsidR="00B7525A" w:rsidRPr="0085753E" w14:paraId="5C496085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7A527BA2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95DF4DB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e</w:t>
            </w:r>
          </w:p>
        </w:tc>
        <w:tc>
          <w:tcPr>
            <w:tcW w:w="4094" w:type="dxa"/>
            <w:gridSpan w:val="2"/>
          </w:tcPr>
          <w:p w14:paraId="34874AE7" w14:textId="25CF8A34" w:rsidR="00B7525A" w:rsidRPr="006751B7" w:rsidRDefault="006751B7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stimulation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, manual or electrical) </w:t>
            </w:r>
            <w:r w:rsidR="00796DFF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4551557C" w14:textId="2E42BB49" w:rsidR="00B7525A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4 </w:t>
            </w:r>
          </w:p>
        </w:tc>
      </w:tr>
      <w:tr w:rsidR="00B7525A" w:rsidRPr="0085753E" w14:paraId="5BDDA363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0608AC6E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5CBB0D6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f</w:t>
            </w:r>
          </w:p>
        </w:tc>
        <w:tc>
          <w:tcPr>
            <w:tcW w:w="4094" w:type="dxa"/>
            <w:gridSpan w:val="2"/>
          </w:tcPr>
          <w:p w14:paraId="424BB00C" w14:textId="3CEF3390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retention time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6CAD9FF0" w14:textId="3C51AE8A" w:rsidR="00B7525A" w:rsidRPr="0085753E" w:rsidRDefault="009371BC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B7525A" w:rsidRPr="0085753E" w14:paraId="7FDB972C" w14:textId="77777777" w:rsidTr="00CA61E9">
        <w:trPr>
          <w:jc w:val="center"/>
        </w:trPr>
        <w:tc>
          <w:tcPr>
            <w:tcW w:w="2332" w:type="dxa"/>
            <w:gridSpan w:val="2"/>
          </w:tcPr>
          <w:p w14:paraId="60D1E7B4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FB2BCF4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g</w:t>
            </w:r>
          </w:p>
        </w:tc>
        <w:tc>
          <w:tcPr>
            <w:tcW w:w="4094" w:type="dxa"/>
            <w:gridSpan w:val="2"/>
          </w:tcPr>
          <w:p w14:paraId="3707D14E" w14:textId="1ECFBED7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eedle type (diameter, length and manufacturer or material) 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2F01AA74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41F57022" w14:textId="0A9F5BD8" w:rsidR="00E66AB0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A12EF8" w:rsidRPr="0085753E" w14:paraId="25AEFD54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2643767C" w14:textId="4F3BF098" w:rsidR="00A12EF8" w:rsidRPr="00EA1725" w:rsidRDefault="00A12EF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 w:rsidRPr="006E0DA8">
              <w:rPr>
                <w:rFonts w:ascii="SimHei" w:eastAsia="SimHei" w:hAnsi="SimHei" w:hint="eastAsia"/>
                <w:szCs w:val="21"/>
              </w:rPr>
              <w:t>3.</w:t>
            </w:r>
            <w:r w:rsidR="00EA1725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regimen </w:t>
            </w:r>
          </w:p>
        </w:tc>
        <w:tc>
          <w:tcPr>
            <w:tcW w:w="725" w:type="dxa"/>
          </w:tcPr>
          <w:p w14:paraId="0525447F" w14:textId="77777777" w:rsidR="00A12EF8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01C180A0" w14:textId="77777777" w:rsidR="00A12EF8" w:rsidRPr="0085753E" w:rsidRDefault="00A12EF8" w:rsidP="00DB4C64">
            <w:pPr>
              <w:spacing w:line="240" w:lineRule="exact"/>
              <w:contextualSpacing/>
              <w:jc w:val="left"/>
              <w:rPr>
                <w:rFonts w:hAnsi="Arial"/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7702E59" w14:textId="77777777" w:rsidR="00A12EF8" w:rsidRPr="0085753E" w:rsidRDefault="00A12EF8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2C293B7B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53946C6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415CE9CE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B7525A" w:rsidRPr="0085753E"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24824F71" w14:textId="5D4FE9FE" w:rsidR="00B7525A" w:rsidRPr="00796DFF" w:rsidRDefault="00796DFF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Number of treatment sessions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362E6018" w14:textId="6D7CFB37" w:rsidR="00B7525A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B7525A" w:rsidRPr="0085753E" w14:paraId="6967E835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44DBB174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B338BD4" w14:textId="77777777" w:rsidR="00B7525A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B7525A" w:rsidRPr="0085753E"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438811F1" w14:textId="5DD0A849" w:rsidR="00B7525A" w:rsidRPr="005E31F1" w:rsidRDefault="005E31F1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Frequency and duration of treatment sessions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562520CB" w14:textId="584DDBD6" w:rsidR="00B7525A" w:rsidRPr="0085753E" w:rsidRDefault="00E66AB0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A12EF8" w:rsidRPr="0085753E" w14:paraId="4714CE99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41577AE5" w14:textId="77777777" w:rsidR="00700386" w:rsidRDefault="00A12EF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SimHei" w:eastAsia="SimHei" w:hAnsi="SimHei" w:hint="eastAsia"/>
                <w:szCs w:val="21"/>
              </w:rPr>
              <w:t>4.</w:t>
            </w:r>
            <w:r w:rsidR="005E31F1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Other components of </w:t>
            </w:r>
          </w:p>
          <w:p w14:paraId="524418A3" w14:textId="1C9540B2" w:rsidR="00A12EF8" w:rsidRPr="005E31F1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5E31F1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725" w:type="dxa"/>
          </w:tcPr>
          <w:p w14:paraId="197207D3" w14:textId="77777777" w:rsidR="00A12EF8" w:rsidRPr="0085753E" w:rsidRDefault="00A12EF8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6A2DEA0" w14:textId="77777777" w:rsidR="00A12EF8" w:rsidRPr="0085753E" w:rsidRDefault="00A12EF8" w:rsidP="00DB4C64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1438A12" w14:textId="77777777" w:rsidR="00A12EF8" w:rsidRPr="0085753E" w:rsidRDefault="00A12EF8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24E3D9F2" w14:textId="77777777" w:rsidTr="00CA61E9"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04469961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376D0E4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B7525A" w:rsidRPr="0085753E"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20388C94" w14:textId="28D4F1C1" w:rsidR="00B7525A" w:rsidRPr="00FE5C92" w:rsidRDefault="00FE5C9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tails of other interventions administered to the acupuncture group (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moxibustion</w:t>
            </w:r>
            <w:proofErr w:type="spellEnd"/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, cupping, herbs, exercises, lifestyle advice)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0357F063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FADAE0D" w14:textId="77777777" w:rsidR="00D07847" w:rsidRDefault="00D07847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475C3C3" w14:textId="77269096" w:rsidR="00D07847" w:rsidRPr="0085753E" w:rsidRDefault="00D07847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Not</w:t>
            </w:r>
          </w:p>
        </w:tc>
      </w:tr>
      <w:tr w:rsidR="00B7525A" w:rsidRPr="0085753E" w14:paraId="025830BE" w14:textId="77777777" w:rsidTr="00CA61E9">
        <w:trPr>
          <w:cantSplit/>
          <w:jc w:val="center"/>
        </w:trPr>
        <w:tc>
          <w:tcPr>
            <w:tcW w:w="2332" w:type="dxa"/>
            <w:gridSpan w:val="2"/>
            <w:vMerge/>
          </w:tcPr>
          <w:p w14:paraId="542CE50A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595B9F73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B7525A" w:rsidRPr="0085753E"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2B00F16B" w14:textId="7D63CD07" w:rsidR="00B7525A" w:rsidRPr="00FE5C92" w:rsidRDefault="00FE5C9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Setting and context of treatment, including instructions to practitioners, and information and explanations to patients </w:t>
            </w:r>
            <w:r w:rsidR="00B01FC2">
              <w:rPr>
                <w:rFonts w:ascii="Times Roman" w:eastAsiaTheme="minorEastAsia" w:hAnsi="Times Roman" w:cs="Times Roman" w:hint="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1D85C441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2FC6AB89" w14:textId="77777777" w:rsidR="00D07847" w:rsidRDefault="00D07847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5E3A6C43" w14:textId="46C29324" w:rsidR="00D07847" w:rsidRPr="0085753E" w:rsidRDefault="00D07847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5</w:t>
            </w:r>
          </w:p>
        </w:tc>
      </w:tr>
      <w:tr w:rsidR="00B7525A" w:rsidRPr="0085753E" w14:paraId="7EC66528" w14:textId="77777777" w:rsidTr="00CA61E9">
        <w:trPr>
          <w:jc w:val="center"/>
        </w:trPr>
        <w:tc>
          <w:tcPr>
            <w:tcW w:w="2332" w:type="dxa"/>
            <w:gridSpan w:val="2"/>
          </w:tcPr>
          <w:p w14:paraId="3819330C" w14:textId="77777777" w:rsidR="00700386" w:rsidRDefault="005F55D4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SimHei" w:eastAsia="SimHei" w:hAnsi="SimHei" w:hint="eastAsia"/>
                <w:szCs w:val="21"/>
              </w:rPr>
              <w:t>5.</w:t>
            </w:r>
            <w:r w:rsidR="00B01FC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Practitioner </w:t>
            </w:r>
          </w:p>
          <w:p w14:paraId="0C5299CE" w14:textId="15C85452" w:rsidR="00B7525A" w:rsidRPr="00B01FC2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B01FC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background </w:t>
            </w:r>
          </w:p>
        </w:tc>
        <w:tc>
          <w:tcPr>
            <w:tcW w:w="725" w:type="dxa"/>
          </w:tcPr>
          <w:p w14:paraId="57E330D4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1D5204E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  <w:bottom w:val="nil"/>
            </w:tcBorders>
          </w:tcPr>
          <w:p w14:paraId="28451F16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6CB164D8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1C23AB64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  <w:p w14:paraId="1F72D88C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3EA35B3" w14:textId="77777777" w:rsidR="00B7525A" w:rsidRPr="0085753E" w:rsidRDefault="005F55D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094" w:type="dxa"/>
            <w:gridSpan w:val="2"/>
          </w:tcPr>
          <w:p w14:paraId="1B1AC868" w14:textId="3F19857E" w:rsidR="00B7525A" w:rsidRPr="00B01FC2" w:rsidRDefault="00B01FC2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Description of participating acupuncturists (qualification or professional affiliation, years in acupuncture practice, other relevant experience) 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</w:tcPr>
          <w:p w14:paraId="1E8FA3FF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0793229D" w14:textId="77777777" w:rsidR="00E72B01" w:rsidRDefault="00E72B01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32A3A49F" w14:textId="77777777" w:rsidR="00E72B01" w:rsidRDefault="00E72B01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6D86EFFB" w14:textId="61C8D751" w:rsidR="00E72B01" w:rsidRPr="0085753E" w:rsidRDefault="00E72B01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B7525A" w:rsidRPr="0085753E" w14:paraId="3D230687" w14:textId="77777777" w:rsidTr="00CA61E9">
        <w:trPr>
          <w:cantSplit/>
          <w:jc w:val="center"/>
        </w:trPr>
        <w:tc>
          <w:tcPr>
            <w:tcW w:w="2332" w:type="dxa"/>
            <w:gridSpan w:val="2"/>
          </w:tcPr>
          <w:p w14:paraId="7F1A8EFE" w14:textId="77777777" w:rsidR="00700386" w:rsidRDefault="005F55D4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</w:pPr>
            <w:r w:rsidRPr="006E0DA8">
              <w:rPr>
                <w:rFonts w:ascii="SimHei" w:eastAsia="SimHei" w:hAnsi="SimHei" w:hint="eastAsia"/>
                <w:szCs w:val="21"/>
              </w:rPr>
              <w:t>6.</w:t>
            </w:r>
            <w:r w:rsidR="000D5468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Control or comparator </w:t>
            </w:r>
            <w:r w:rsidR="00700386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</w:p>
          <w:p w14:paraId="6C76ABA0" w14:textId="02A61250" w:rsidR="00B7525A" w:rsidRPr="000D5468" w:rsidRDefault="00700386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 xml:space="preserve">  </w:t>
            </w:r>
            <w:r w:rsidR="000D5468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interventions </w:t>
            </w:r>
          </w:p>
        </w:tc>
        <w:tc>
          <w:tcPr>
            <w:tcW w:w="725" w:type="dxa"/>
          </w:tcPr>
          <w:p w14:paraId="1FA30E64" w14:textId="77777777" w:rsidR="00B7525A" w:rsidRPr="0085753E" w:rsidRDefault="00B7525A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D6BD025" w14:textId="77777777" w:rsidR="00B7525A" w:rsidRPr="0085753E" w:rsidRDefault="00B7525A" w:rsidP="00DB4C64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3C1CEFA9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:rsidR="00B7525A" w:rsidRPr="0085753E" w14:paraId="514530C4" w14:textId="77777777" w:rsidTr="00CA61E9">
        <w:trPr>
          <w:jc w:val="center"/>
        </w:trPr>
        <w:tc>
          <w:tcPr>
            <w:tcW w:w="2332" w:type="dxa"/>
            <w:gridSpan w:val="2"/>
          </w:tcPr>
          <w:p w14:paraId="03BE449C" w14:textId="77777777" w:rsidR="00B7525A" w:rsidRPr="0085753E" w:rsidRDefault="00B7525A" w:rsidP="00DB4C6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  <w:r w:rsidRPr="0085753E">
              <w:rPr>
                <w:szCs w:val="21"/>
              </w:rPr>
              <w:t> </w:t>
            </w:r>
          </w:p>
        </w:tc>
        <w:tc>
          <w:tcPr>
            <w:tcW w:w="725" w:type="dxa"/>
          </w:tcPr>
          <w:p w14:paraId="355AC6CD" w14:textId="77777777" w:rsidR="00B7525A" w:rsidRPr="0085753E" w:rsidRDefault="004B2D3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a</w:t>
            </w:r>
          </w:p>
        </w:tc>
        <w:tc>
          <w:tcPr>
            <w:tcW w:w="4094" w:type="dxa"/>
            <w:gridSpan w:val="2"/>
          </w:tcPr>
          <w:p w14:paraId="76896DCD" w14:textId="5122FCF4" w:rsidR="00B7525A" w:rsidRPr="000D5468" w:rsidRDefault="000D546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Rationale for the control or comparator in the context of the research question, with sources that justify the choice(s)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 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1A957EDA" w14:textId="77777777" w:rsidR="00B7525A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7430421D" w14:textId="77777777" w:rsidR="00A82538" w:rsidRDefault="00A82538" w:rsidP="00DB4C64">
            <w:pPr>
              <w:spacing w:line="240" w:lineRule="exact"/>
              <w:contextualSpacing/>
              <w:rPr>
                <w:szCs w:val="21"/>
              </w:rPr>
            </w:pPr>
          </w:p>
          <w:p w14:paraId="11464EAE" w14:textId="11B25298" w:rsidR="00A82538" w:rsidRPr="0085753E" w:rsidRDefault="00A82538" w:rsidP="00DB4C64">
            <w:pPr>
              <w:spacing w:line="240" w:lineRule="exact"/>
              <w:contextualSpacing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P6</w:t>
            </w:r>
          </w:p>
        </w:tc>
      </w:tr>
      <w:tr w:rsidR="00B7525A" w:rsidRPr="0085753E" w14:paraId="440AFED4" w14:textId="77777777" w:rsidTr="00CA61E9">
        <w:trPr>
          <w:trHeight w:val="798"/>
          <w:jc w:val="center"/>
        </w:trPr>
        <w:tc>
          <w:tcPr>
            <w:tcW w:w="2332" w:type="dxa"/>
            <w:gridSpan w:val="2"/>
            <w:tcBorders>
              <w:bottom w:val="single" w:sz="12" w:space="0" w:color="auto"/>
            </w:tcBorders>
          </w:tcPr>
          <w:p w14:paraId="666CBAF3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744CDDC2" w14:textId="77777777" w:rsidR="00B7525A" w:rsidRPr="0085753E" w:rsidRDefault="004B2D34" w:rsidP="00DB4C6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b</w:t>
            </w:r>
          </w:p>
        </w:tc>
        <w:tc>
          <w:tcPr>
            <w:tcW w:w="4094" w:type="dxa"/>
            <w:gridSpan w:val="2"/>
            <w:tcBorders>
              <w:bottom w:val="single" w:sz="12" w:space="0" w:color="auto"/>
            </w:tcBorders>
          </w:tcPr>
          <w:p w14:paraId="26AD0147" w14:textId="464EEFBC" w:rsidR="00B7525A" w:rsidRPr="000D5468" w:rsidRDefault="000D5468" w:rsidP="00DB4C6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eastAsiaTheme="minorEastAsia" w:hAnsi="Times Roman" w:cs="Times Roman"/>
                <w:color w:val="000000"/>
                <w:kern w:val="0"/>
                <w:sz w:val="24"/>
              </w:rPr>
            </w:pP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Precise description of the control or comparator. If sham acupuncture or any other type of acupuncture-like control is used,</w:t>
            </w:r>
            <w:r w:rsidR="009368D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 </w:t>
            </w:r>
            <w:r w:rsidR="009368D2"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lastRenderedPageBreak/>
              <w:t>provide details as for items 1</w:t>
            </w:r>
            <w:r w:rsidR="009368D2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>3 ab</w:t>
            </w:r>
            <w:r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ove</w:t>
            </w:r>
            <w:r w:rsidR="008E1B5D">
              <w:rPr>
                <w:rFonts w:ascii="Times Roman" w:eastAsiaTheme="minorEastAsia" w:hAnsi="Times Roman" w:cs="Times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Roman" w:eastAsiaTheme="minorEastAsia" w:hAnsi="Times Roman" w:cs="Times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5616CEDE" w14:textId="77777777" w:rsidR="00B7525A" w:rsidRPr="0085753E" w:rsidRDefault="00B7525A" w:rsidP="00DB4C64">
            <w:pPr>
              <w:spacing w:line="240" w:lineRule="exact"/>
              <w:contextualSpacing/>
              <w:rPr>
                <w:szCs w:val="21"/>
              </w:rPr>
            </w:pPr>
          </w:p>
        </w:tc>
      </w:tr>
    </w:tbl>
    <w:p w14:paraId="2526E0EF" w14:textId="5899C7C1" w:rsidR="005042A2" w:rsidRPr="003D73E7" w:rsidRDefault="003F26F1" w:rsidP="003D73E7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</w:pPr>
      <w:r w:rsidRPr="003D73E7">
        <w:rPr>
          <w:rFonts w:ascii="Times Roman" w:eastAsiaTheme="minorEastAsia" w:hAnsi="Times Roman" w:cs="Times Roman"/>
          <w:color w:val="000000"/>
          <w:kern w:val="0"/>
          <w:sz w:val="16"/>
          <w:szCs w:val="16"/>
        </w:rPr>
        <w:lastRenderedPageBreak/>
        <w:t>This checklist should be read in conjunction with the explanations of the Standards for Reporting Interventions in Clinical Trials of Acupuncture items.</w:t>
      </w:r>
    </w:p>
    <w:sectPr w:rsidR="005042A2" w:rsidRPr="003D73E7" w:rsidSect="00B75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484D5" w14:textId="77777777" w:rsidR="00822EC3" w:rsidRDefault="00822EC3" w:rsidP="00B7525A">
      <w:r>
        <w:separator/>
      </w:r>
    </w:p>
  </w:endnote>
  <w:endnote w:type="continuationSeparator" w:id="0">
    <w:p w14:paraId="0A9C2DFF" w14:textId="77777777" w:rsidR="00822EC3" w:rsidRDefault="00822EC3" w:rsidP="00B7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Yuppy SC Regular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B3FAE" w14:textId="77777777" w:rsidR="00822EC3" w:rsidRDefault="00822EC3" w:rsidP="00B7525A">
      <w:r>
        <w:separator/>
      </w:r>
    </w:p>
  </w:footnote>
  <w:footnote w:type="continuationSeparator" w:id="0">
    <w:p w14:paraId="4920882E" w14:textId="77777777" w:rsidR="00822EC3" w:rsidRDefault="00822EC3" w:rsidP="00B75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E1AB2"/>
    <w:multiLevelType w:val="hybridMultilevel"/>
    <w:tmpl w:val="A522B972"/>
    <w:lvl w:ilvl="0" w:tplc="B2B8A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087B4B"/>
    <w:rsid w:val="000414C2"/>
    <w:rsid w:val="00084AD8"/>
    <w:rsid w:val="00087B4B"/>
    <w:rsid w:val="000D5468"/>
    <w:rsid w:val="000D6BD0"/>
    <w:rsid w:val="00195B7B"/>
    <w:rsid w:val="001B56FC"/>
    <w:rsid w:val="001E6A3D"/>
    <w:rsid w:val="0020115A"/>
    <w:rsid w:val="002106BD"/>
    <w:rsid w:val="002D3379"/>
    <w:rsid w:val="002F2F5F"/>
    <w:rsid w:val="00317575"/>
    <w:rsid w:val="003308FC"/>
    <w:rsid w:val="003D73E7"/>
    <w:rsid w:val="003F26F1"/>
    <w:rsid w:val="003F3AC6"/>
    <w:rsid w:val="004B2D34"/>
    <w:rsid w:val="005042A2"/>
    <w:rsid w:val="0053612F"/>
    <w:rsid w:val="00565DB6"/>
    <w:rsid w:val="00580762"/>
    <w:rsid w:val="005A2AD1"/>
    <w:rsid w:val="005E31F1"/>
    <w:rsid w:val="005F55D4"/>
    <w:rsid w:val="00601A50"/>
    <w:rsid w:val="00653265"/>
    <w:rsid w:val="00654D7F"/>
    <w:rsid w:val="00670977"/>
    <w:rsid w:val="006751B7"/>
    <w:rsid w:val="006817A4"/>
    <w:rsid w:val="006A6ADB"/>
    <w:rsid w:val="006E0DA8"/>
    <w:rsid w:val="006E7660"/>
    <w:rsid w:val="00700386"/>
    <w:rsid w:val="00796DFF"/>
    <w:rsid w:val="007C18A5"/>
    <w:rsid w:val="00822EC3"/>
    <w:rsid w:val="00844ACD"/>
    <w:rsid w:val="00845A00"/>
    <w:rsid w:val="008B59FB"/>
    <w:rsid w:val="008B6223"/>
    <w:rsid w:val="008E1B5D"/>
    <w:rsid w:val="009368D2"/>
    <w:rsid w:val="009371BC"/>
    <w:rsid w:val="0097053B"/>
    <w:rsid w:val="00A0450C"/>
    <w:rsid w:val="00A12EF8"/>
    <w:rsid w:val="00A76D8E"/>
    <w:rsid w:val="00A82538"/>
    <w:rsid w:val="00B01FC2"/>
    <w:rsid w:val="00B7525A"/>
    <w:rsid w:val="00C5204E"/>
    <w:rsid w:val="00CA319B"/>
    <w:rsid w:val="00CA61E9"/>
    <w:rsid w:val="00CD5989"/>
    <w:rsid w:val="00D07847"/>
    <w:rsid w:val="00D550CC"/>
    <w:rsid w:val="00D65BBF"/>
    <w:rsid w:val="00DB4C64"/>
    <w:rsid w:val="00DB7265"/>
    <w:rsid w:val="00DD034B"/>
    <w:rsid w:val="00E66AB0"/>
    <w:rsid w:val="00E72B01"/>
    <w:rsid w:val="00EA1725"/>
    <w:rsid w:val="00EF244B"/>
    <w:rsid w:val="00EF4789"/>
    <w:rsid w:val="00FA4018"/>
    <w:rsid w:val="00FE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E55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5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5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2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525A"/>
    <w:rPr>
      <w:sz w:val="18"/>
      <w:szCs w:val="18"/>
    </w:rPr>
  </w:style>
  <w:style w:type="paragraph" w:customStyle="1" w:styleId="TableHeader">
    <w:name w:val="TableHeader"/>
    <w:basedOn w:val="Normal"/>
    <w:rsid w:val="00B7525A"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752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5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5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2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525A"/>
    <w:rPr>
      <w:sz w:val="18"/>
      <w:szCs w:val="18"/>
    </w:rPr>
  </w:style>
  <w:style w:type="paragraph" w:customStyle="1" w:styleId="TableHeader">
    <w:name w:val="TableHeader"/>
    <w:basedOn w:val="Normal"/>
    <w:rsid w:val="00B7525A"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75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0</Words>
  <Characters>1928</Characters>
  <Application>Microsoft Office Word</Application>
  <DocSecurity>0</DocSecurity>
  <Lines>160</Lines>
  <Paragraphs>80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S3G_Reference_Citation_Sequence</cp:lastModifiedBy>
  <cp:revision>54</cp:revision>
  <dcterms:created xsi:type="dcterms:W3CDTF">2019-05-08T12:18:00Z</dcterms:created>
  <dcterms:modified xsi:type="dcterms:W3CDTF">2019-06-01T06:26:00Z</dcterms:modified>
</cp:coreProperties>
</file>